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4B0B" w:rsidRPr="00DC4B0B" w:rsidRDefault="00DC4B0B" w:rsidP="00DC4B0B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6C7A0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1. Case Fatality Percentages (CFP) of children</w:t>
      </w:r>
      <w:r w:rsidRPr="006C7A0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admitted with severe respiratory acute illness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(SARI)</w:t>
      </w:r>
      <w:r w:rsidRPr="006C7A0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, 2014-2018, Kenya</w:t>
      </w:r>
      <w:bookmarkStart w:id="0" w:name="_GoBack"/>
      <w:bookmarkEnd w:id="0"/>
    </w:p>
    <w:tbl>
      <w:tblPr>
        <w:tblW w:w="5631" w:type="pct"/>
        <w:tblInd w:w="-95" w:type="dxa"/>
        <w:tblLayout w:type="fixed"/>
        <w:tblLook w:val="04A0" w:firstRow="1" w:lastRow="0" w:firstColumn="1" w:lastColumn="0" w:noHBand="0" w:noVBand="1"/>
      </w:tblPr>
      <w:tblGrid>
        <w:gridCol w:w="1789"/>
        <w:gridCol w:w="1274"/>
        <w:gridCol w:w="967"/>
        <w:gridCol w:w="1828"/>
        <w:gridCol w:w="1438"/>
        <w:gridCol w:w="722"/>
        <w:gridCol w:w="1613"/>
        <w:gridCol w:w="899"/>
      </w:tblGrid>
      <w:tr w:rsidR="00DC4B0B" w:rsidRPr="006C7A04" w:rsidTr="00DC4B0B">
        <w:trPr>
          <w:trHeight w:val="290"/>
        </w:trPr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</w:t>
            </w:r>
            <w:r w:rsidRPr="008F2C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ic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fluenza positive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aths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FP </w:t>
            </w:r>
            <w:r w:rsidRPr="008F2C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95%CI)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fluenza negative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aths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Pr="008F2C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95%CI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DC4B0B" w:rsidRPr="006C7A04" w:rsidTr="00DC4B0B">
        <w:trPr>
          <w:trHeight w:val="290"/>
        </w:trPr>
        <w:tc>
          <w:tcPr>
            <w:tcW w:w="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group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6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 (</w:t>
            </w: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‒4.8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87</w:t>
            </w: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</w:t>
            </w: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0‒3.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4</w:t>
            </w: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C4B0B" w:rsidRPr="006C7A04" w:rsidTr="00DC4B0B">
        <w:trPr>
          <w:trHeight w:val="290"/>
        </w:trPr>
        <w:tc>
          <w:tcPr>
            <w:tcW w:w="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months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.1‒15.6</w:t>
            </w: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6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.5‒</w:t>
            </w: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</w:tr>
      <w:tr w:rsidR="00DC4B0B" w:rsidRPr="006C7A04" w:rsidTr="00DC4B0B">
        <w:trPr>
          <w:trHeight w:val="290"/>
        </w:trPr>
        <w:tc>
          <w:tcPr>
            <w:tcW w:w="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‒</w:t>
            </w: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months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.2‒6.5</w:t>
            </w: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4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.1‒4.4</w:t>
            </w: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5</w:t>
            </w:r>
          </w:p>
        </w:tc>
      </w:tr>
      <w:tr w:rsidR="00DC4B0B" w:rsidRPr="006C7A04" w:rsidTr="00DC4B0B">
        <w:trPr>
          <w:trHeight w:val="290"/>
        </w:trPr>
        <w:tc>
          <w:tcPr>
            <w:tcW w:w="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‒</w:t>
            </w: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years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3‒3.9</w:t>
            </w: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6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9‒2.3</w:t>
            </w: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7</w:t>
            </w:r>
          </w:p>
        </w:tc>
      </w:tr>
      <w:tr w:rsidR="00DC4B0B" w:rsidRPr="006C7A04" w:rsidTr="00DC4B0B">
        <w:trPr>
          <w:trHeight w:val="290"/>
        </w:trPr>
        <w:tc>
          <w:tcPr>
            <w:tcW w:w="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‒</w:t>
            </w: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years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6‒5.5</w:t>
            </w: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2</w:t>
            </w:r>
          </w:p>
        </w:tc>
      </w:tr>
      <w:tr w:rsidR="00DC4B0B" w:rsidRPr="006C7A04" w:rsidTr="00DC4B0B">
        <w:trPr>
          <w:trHeight w:val="290"/>
        </w:trPr>
        <w:tc>
          <w:tcPr>
            <w:tcW w:w="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C4B0B" w:rsidRPr="006C7A04" w:rsidTr="00DC4B0B">
        <w:trPr>
          <w:trHeight w:val="290"/>
        </w:trPr>
        <w:tc>
          <w:tcPr>
            <w:tcW w:w="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s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 (2.2‒6.2</w:t>
            </w: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9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 (2.8‒4.1</w:t>
            </w: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7</w:t>
            </w:r>
          </w:p>
        </w:tc>
      </w:tr>
      <w:tr w:rsidR="00DC4B0B" w:rsidRPr="006C7A04" w:rsidTr="00DC4B0B">
        <w:trPr>
          <w:trHeight w:val="290"/>
        </w:trPr>
        <w:tc>
          <w:tcPr>
            <w:tcW w:w="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s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 (1.1‒4.8</w:t>
            </w: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8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 (2.9‒</w:t>
            </w: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2</w:t>
            </w:r>
          </w:p>
        </w:tc>
      </w:tr>
      <w:tr w:rsidR="00DC4B0B" w:rsidRPr="006C7A04" w:rsidTr="00DC4B0B">
        <w:trPr>
          <w:trHeight w:val="290"/>
        </w:trPr>
        <w:tc>
          <w:tcPr>
            <w:tcW w:w="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ime</w:t>
            </w:r>
            <w:r w:rsidRPr="008F2C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om</w:t>
            </w:r>
            <w:r w:rsidRPr="008F2C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illnes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onset to hospitalization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C4B0B" w:rsidRPr="006C7A04" w:rsidTr="00DC4B0B">
        <w:trPr>
          <w:trHeight w:val="290"/>
        </w:trPr>
        <w:tc>
          <w:tcPr>
            <w:tcW w:w="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‒</w:t>
            </w: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6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 (1.6‒</w:t>
            </w: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6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.2‒</w:t>
            </w: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1</w:t>
            </w:r>
          </w:p>
        </w:tc>
      </w:tr>
      <w:tr w:rsidR="00DC4B0B" w:rsidRPr="006C7A04" w:rsidTr="00DC4B0B">
        <w:trPr>
          <w:trHeight w:val="290"/>
        </w:trPr>
        <w:tc>
          <w:tcPr>
            <w:tcW w:w="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‒</w:t>
            </w: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 (0.8‒5.3</w:t>
            </w: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 (4.0‒6.1</w:t>
            </w: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</w:tr>
      <w:tr w:rsidR="00DC4B0B" w:rsidRPr="006C7A04" w:rsidTr="00DC4B0B">
        <w:trPr>
          <w:trHeight w:val="290"/>
        </w:trPr>
        <w:tc>
          <w:tcPr>
            <w:tcW w:w="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7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 (3.9‒25.6</w:t>
            </w: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 (4.7‒11.4</w:t>
            </w: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7</w:t>
            </w:r>
          </w:p>
        </w:tc>
      </w:tr>
      <w:tr w:rsidR="00DC4B0B" w:rsidRPr="006C7A04" w:rsidTr="00DC4B0B">
        <w:trPr>
          <w:trHeight w:val="290"/>
        </w:trPr>
        <w:tc>
          <w:tcPr>
            <w:tcW w:w="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ngth of hospital stay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C4B0B" w:rsidRPr="006C7A04" w:rsidTr="00DC4B0B">
        <w:trPr>
          <w:trHeight w:val="290"/>
        </w:trPr>
        <w:tc>
          <w:tcPr>
            <w:tcW w:w="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‒</w:t>
            </w: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 (1.1‒5.6</w:t>
            </w: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8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 (4.1‒6.0</w:t>
            </w: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6</w:t>
            </w:r>
          </w:p>
        </w:tc>
      </w:tr>
      <w:tr w:rsidR="00DC4B0B" w:rsidRPr="006C7A04" w:rsidTr="00DC4B0B">
        <w:trPr>
          <w:trHeight w:val="290"/>
        </w:trPr>
        <w:tc>
          <w:tcPr>
            <w:tcW w:w="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‒</w:t>
            </w: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 (1.4‒6.2</w:t>
            </w: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5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 (2.0‒3.4</w:t>
            </w: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0</w:t>
            </w:r>
          </w:p>
        </w:tc>
      </w:tr>
      <w:tr w:rsidR="00DC4B0B" w:rsidRPr="006C7A04" w:rsidTr="00DC4B0B">
        <w:trPr>
          <w:trHeight w:val="290"/>
        </w:trPr>
        <w:tc>
          <w:tcPr>
            <w:tcW w:w="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7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 (2.0‒8.8</w:t>
            </w: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 (2.6‒4.5</w:t>
            </w: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1</w:t>
            </w:r>
          </w:p>
        </w:tc>
      </w:tr>
      <w:tr w:rsidR="00DC4B0B" w:rsidRPr="006C7A04" w:rsidTr="00DC4B0B">
        <w:trPr>
          <w:trHeight w:val="290"/>
        </w:trPr>
        <w:tc>
          <w:tcPr>
            <w:tcW w:w="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-morbidities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C4B0B" w:rsidRPr="006C7A04" w:rsidTr="00DC4B0B">
        <w:trPr>
          <w:trHeight w:val="290"/>
        </w:trPr>
        <w:tc>
          <w:tcPr>
            <w:tcW w:w="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rlying illne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 (1.6‒9.2</w:t>
            </w: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 (5.5‒8.4</w:t>
            </w: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0</w:t>
            </w:r>
          </w:p>
        </w:tc>
      </w:tr>
      <w:tr w:rsidR="00DC4B0B" w:rsidRPr="006C7A04" w:rsidTr="00DC4B0B">
        <w:trPr>
          <w:trHeight w:val="290"/>
        </w:trPr>
        <w:tc>
          <w:tcPr>
            <w:tcW w:w="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ted HI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 (3.4‒39.6</w:t>
            </w: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2</w:t>
            </w:r>
          </w:p>
        </w:tc>
      </w:tr>
      <w:tr w:rsidR="00DC4B0B" w:rsidRPr="006C7A04" w:rsidTr="00DC4B0B">
        <w:trPr>
          <w:trHeight w:val="290"/>
        </w:trPr>
        <w:tc>
          <w:tcPr>
            <w:tcW w:w="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ed malari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0‒5</w:t>
            </w: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7</w:t>
            </w:r>
          </w:p>
        </w:tc>
      </w:tr>
      <w:tr w:rsidR="00DC4B0B" w:rsidRPr="006C7A04" w:rsidTr="00DC4B0B">
        <w:trPr>
          <w:trHeight w:val="290"/>
        </w:trPr>
        <w:tc>
          <w:tcPr>
            <w:tcW w:w="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1953">
              <w:rPr>
                <w:rFonts w:ascii="Times New Roman" w:eastAsia="Times New Roman" w:hAnsi="Times New Roman" w:cs="Times New Roman"/>
                <w:sz w:val="24"/>
                <w:szCs w:val="24"/>
              </w:rPr>
              <w:t>Tuberculos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reatment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 (0.5‒71.6</w:t>
            </w: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 (9.1‒26.5</w:t>
            </w:r>
            <w:r w:rsidRPr="008F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4B0B" w:rsidRPr="008F2C14" w:rsidRDefault="00DC4B0B" w:rsidP="00096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4</w:t>
            </w:r>
          </w:p>
        </w:tc>
      </w:tr>
    </w:tbl>
    <w:p w:rsidR="00DC4B0B" w:rsidRDefault="00DC4B0B" w:rsidP="00DC4B0B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33C58">
        <w:rPr>
          <w:rFonts w:ascii="Times New Roman" w:hAnsi="Times New Roman" w:cs="Times New Roman"/>
          <w:sz w:val="24"/>
          <w:szCs w:val="24"/>
        </w:rPr>
        <w:t xml:space="preserve">Includes: chronic respiratory illness, chronic neuromuscular or neurological disease, newly diagnosed </w:t>
      </w:r>
      <w:r>
        <w:rPr>
          <w:rFonts w:ascii="Times New Roman" w:hAnsi="Times New Roman" w:cs="Times New Roman"/>
          <w:sz w:val="24"/>
          <w:szCs w:val="24"/>
        </w:rPr>
        <w:t>tuberculosis</w:t>
      </w:r>
      <w:r w:rsidRPr="00333C58">
        <w:rPr>
          <w:rFonts w:ascii="Times New Roman" w:hAnsi="Times New Roman" w:cs="Times New Roman"/>
          <w:sz w:val="24"/>
          <w:szCs w:val="24"/>
        </w:rPr>
        <w:t>, HIV/AIDS, chronic cardiac, liver or renal disease, malnutrition, diabetes, asthma or cance</w:t>
      </w:r>
      <w:r>
        <w:rPr>
          <w:rFonts w:ascii="Times New Roman" w:hAnsi="Times New Roman" w:cs="Times New Roman"/>
          <w:sz w:val="24"/>
          <w:szCs w:val="24"/>
        </w:rPr>
        <w:t>r, sickle cell disease, rickets</w:t>
      </w:r>
    </w:p>
    <w:p w:rsidR="00DC4B0B" w:rsidRDefault="00DC4B0B" w:rsidP="00DC4B0B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Number of positive HIV cases out of 1,140 SARI cases tested during hospitalization</w:t>
      </w:r>
    </w:p>
    <w:p w:rsidR="00DC4B0B" w:rsidRDefault="00DC4B0B" w:rsidP="00DC4B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Number of malaria positive cases out of 1,276 SARI cases tested during hospitalization</w:t>
      </w:r>
    </w:p>
    <w:p w:rsidR="00EC7602" w:rsidRDefault="00EC7602"/>
    <w:sectPr w:rsidR="00EC76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B0B"/>
    <w:rsid w:val="00DC4B0B"/>
    <w:rsid w:val="00EC7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79F8F7-BD0B-48D9-9E5F-642EEE47C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4B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4B0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C4B0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7</Words>
  <Characters>1491</Characters>
  <Application>Microsoft Office Word</Application>
  <DocSecurity>0</DocSecurity>
  <Lines>165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nne Gachari</dc:creator>
  <cp:keywords/>
  <dc:description/>
  <cp:lastModifiedBy>Maryanne Gachari</cp:lastModifiedBy>
  <cp:revision>1</cp:revision>
  <dcterms:created xsi:type="dcterms:W3CDTF">2022-02-28T16:02:00Z</dcterms:created>
  <dcterms:modified xsi:type="dcterms:W3CDTF">2022-02-28T16:04:00Z</dcterms:modified>
</cp:coreProperties>
</file>